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94F" w:rsidRPr="00F031C3" w:rsidRDefault="0077594F" w:rsidP="0077594F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Additional file 2.</w:t>
      </w:r>
    </w:p>
    <w:p w:rsidR="0077594F" w:rsidRPr="00F031C3" w:rsidRDefault="0077594F" w:rsidP="0077594F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Table S1. GO analysis of the downregulated DEGs</w:t>
      </w:r>
    </w:p>
    <w:tbl>
      <w:tblPr>
        <w:tblW w:w="914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3581"/>
        <w:gridCol w:w="646"/>
        <w:gridCol w:w="859"/>
        <w:gridCol w:w="1454"/>
      </w:tblGrid>
      <w:tr w:rsidR="0077594F" w:rsidRPr="00F031C3" w:rsidTr="00570030">
        <w:trPr>
          <w:trHeight w:val="300"/>
        </w:trPr>
        <w:tc>
          <w:tcPr>
            <w:tcW w:w="2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3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</w:tr>
      <w:tr w:rsidR="0077594F" w:rsidRPr="00F031C3" w:rsidTr="00570030">
        <w:trPr>
          <w:trHeight w:val="2040"/>
        </w:trPr>
        <w:tc>
          <w:tcPr>
            <w:tcW w:w="23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32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0122~negative regulation of transcription from RNA polymerase II promoter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AF, MEF2C, N4BP2L2, ZBTB20, MITF, TLE4, ZEB2, FOXP2</w:t>
            </w:r>
          </w:p>
        </w:tc>
      </w:tr>
      <w:tr w:rsidR="0077594F" w:rsidRPr="00F031C3" w:rsidTr="00570030">
        <w:trPr>
          <w:trHeight w:val="1785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45944~positive regulation of transcription from RNA polymerase II promote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AF, MEF2C, KAT2B, MITF, ZEB2, DCN, KLF2</w:t>
            </w:r>
          </w:p>
        </w:tc>
      </w:tr>
      <w:tr w:rsidR="0077594F" w:rsidRPr="00F031C3" w:rsidTr="00570030">
        <w:trPr>
          <w:trHeight w:val="1275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7519~skeletal muscle tissue development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EF2C, DMD, DCN, FOXP2</w:t>
            </w:r>
          </w:p>
        </w:tc>
      </w:tr>
      <w:tr w:rsidR="0077594F" w:rsidRPr="00F031C3" w:rsidTr="00570030">
        <w:trPr>
          <w:trHeight w:val="1020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16032~viral proces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AT2B, MPDZ, IL6ST, PDGFRA</w:t>
            </w:r>
          </w:p>
        </w:tc>
      </w:tr>
      <w:tr w:rsidR="0077594F" w:rsidRPr="00F031C3" w:rsidTr="00570030">
        <w:trPr>
          <w:trHeight w:val="765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BP_DIRECT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14066~regulation of phosphatidylinositol 3-kinase signaling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PDGFRA, PIP5K1B, PTPN13</w:t>
            </w:r>
          </w:p>
        </w:tc>
      </w:tr>
      <w:tr w:rsidR="0077594F" w:rsidRPr="00F031C3" w:rsidTr="00570030">
        <w:trPr>
          <w:trHeight w:val="1275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43234~protein complex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EF2C, DMD, MITF, PRKAR1A, PDGFRA</w:t>
            </w:r>
          </w:p>
        </w:tc>
      </w:tr>
      <w:tr w:rsidR="0077594F" w:rsidRPr="00F031C3" w:rsidTr="00570030">
        <w:trPr>
          <w:trHeight w:val="765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CC_DIRECT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16327~apicolateral plasma membran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HBD, MPDZ</w:t>
            </w:r>
          </w:p>
        </w:tc>
      </w:tr>
      <w:tr w:rsidR="0077594F" w:rsidRPr="00F031C3" w:rsidTr="00570030">
        <w:trPr>
          <w:trHeight w:val="765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TERM_MF_DIRECT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O:0005539~glycosaminoglycan binding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7594F" w:rsidRPr="00F031C3" w:rsidRDefault="0077594F" w:rsidP="0057003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DCN, NDNF</w:t>
            </w:r>
          </w:p>
        </w:tc>
      </w:tr>
    </w:tbl>
    <w:p w:rsidR="0077594F" w:rsidRPr="00F031C3" w:rsidRDefault="0077594F" w:rsidP="0077594F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sz w:val="20"/>
          <w:szCs w:val="20"/>
        </w:rPr>
        <w:br w:type="page"/>
      </w:r>
      <w:bookmarkStart w:id="0" w:name="_GoBack"/>
      <w:bookmarkEnd w:id="0"/>
    </w:p>
    <w:sectPr w:rsidR="0077594F" w:rsidRPr="00F03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94F"/>
    <w:rsid w:val="00591B52"/>
    <w:rsid w:val="0077594F"/>
    <w:rsid w:val="00A7643C"/>
    <w:rsid w:val="00D1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7827A-8967-45D6-B6BD-5C9C6518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94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823</Characters>
  <Application>Microsoft Office Word</Application>
  <DocSecurity>0</DocSecurity>
  <Lines>5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8:59:00Z</dcterms:created>
  <dcterms:modified xsi:type="dcterms:W3CDTF">2020-01-22T08:59:00Z</dcterms:modified>
</cp:coreProperties>
</file>